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3B6FDE" w14:textId="140502B6" w:rsidR="000B279B" w:rsidRDefault="00BF5DE9" w:rsidP="00BA686E">
      <w:pPr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Methods Supplement</w:t>
      </w:r>
    </w:p>
    <w:p w14:paraId="1BCCBCD8" w14:textId="77777777" w:rsidR="00602635" w:rsidRPr="00BA686E" w:rsidRDefault="00602635" w:rsidP="00BA686E">
      <w:pPr>
        <w:jc w:val="center"/>
        <w:rPr>
          <w:rFonts w:ascii="Times New Roman" w:hAnsi="Times New Roman" w:cs="Times New Roman"/>
          <w:b/>
          <w:bCs/>
        </w:rPr>
      </w:pPr>
    </w:p>
    <w:p w14:paraId="4F771040" w14:textId="56F03489" w:rsidR="00BD4826" w:rsidRPr="00861F23" w:rsidRDefault="00BD4826">
      <w:pPr>
        <w:rPr>
          <w:rFonts w:ascii="Times New Roman" w:hAnsi="Times New Roman" w:cs="Times New Roman"/>
        </w:rPr>
      </w:pPr>
    </w:p>
    <w:p w14:paraId="1A64058F" w14:textId="610DF35D" w:rsidR="0099140D" w:rsidRDefault="00BE4495">
      <w:pPr>
        <w:rPr>
          <w:rFonts w:ascii="Times New Roman" w:eastAsia="Times New Roman" w:hAnsi="Times New Roman" w:cs="Times New Roman"/>
          <w:color w:val="000000"/>
          <w:shd w:val="clear" w:color="auto" w:fill="FFFFFF"/>
        </w:rPr>
      </w:pPr>
      <w:r>
        <w:rPr>
          <w:rFonts w:ascii="Times New Roman" w:eastAsia="Times New Roman" w:hAnsi="Times New Roman" w:cs="Times New Roman"/>
          <w:noProof/>
          <w:color w:val="000000"/>
          <w:shd w:val="clear" w:color="auto" w:fill="FFFFFF"/>
        </w:rPr>
        <w:drawing>
          <wp:inline distT="0" distB="0" distL="0" distR="0" wp14:anchorId="6F3E2D05" wp14:editId="16C3737B">
            <wp:extent cx="5928023" cy="2263366"/>
            <wp:effectExtent l="0" t="0" r="3175" b="0"/>
            <wp:docPr id="2" name="Picture 2" descr="Diagram,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Diagram, text&#10;&#10;Description automatically generated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703" t="27010" r="13094" b="19229"/>
                    <a:stretch/>
                  </pic:blipFill>
                  <pic:spPr bwMode="auto">
                    <a:xfrm>
                      <a:off x="0" y="0"/>
                      <a:ext cx="5991158" cy="228747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C5BDF19" w14:textId="77777777" w:rsidR="001A3EB7" w:rsidRPr="00D57A8B" w:rsidRDefault="001A3EB7">
      <w:pPr>
        <w:rPr>
          <w:rFonts w:ascii="Times New Roman" w:eastAsia="Times New Roman" w:hAnsi="Times New Roman" w:cs="Times New Roman"/>
          <w:color w:val="000000"/>
          <w:shd w:val="clear" w:color="auto" w:fill="FFFFFF"/>
        </w:rPr>
      </w:pPr>
    </w:p>
    <w:p w14:paraId="3C035166" w14:textId="77777777" w:rsidR="00864B31" w:rsidRPr="00864B31" w:rsidRDefault="00864B31" w:rsidP="00864B31">
      <w:pPr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</w:pPr>
      <w:r w:rsidRPr="00864B31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Supplement Fig. 1. </w:t>
      </w:r>
      <w:r w:rsidRPr="00864B31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The order of events and timeline of Project TEAM and current MRI study. The average time between Stage 2 screening and the MRI session was approximately 2 years, and the average time between the MRI session and the UPPS-P questionnaire was about 198 days.</w:t>
      </w:r>
    </w:p>
    <w:p w14:paraId="56BD54CD" w14:textId="70AD5BBB" w:rsidR="00783CE3" w:rsidRPr="00864B31" w:rsidRDefault="00864B31" w:rsidP="00864B31">
      <w:pPr>
        <w:rPr>
          <w:rFonts w:ascii="Times New Roman" w:hAnsi="Times New Roman" w:cs="Times New Roman"/>
        </w:rPr>
      </w:pPr>
      <w:r w:rsidRPr="00864B31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Note: </w:t>
      </w:r>
      <w:proofErr w:type="spellStart"/>
      <w:r w:rsidRPr="00864B31">
        <w:rPr>
          <w:rFonts w:ascii="Times New Roman" w:hAnsi="Times New Roman" w:cs="Times New Roman"/>
          <w:sz w:val="20"/>
          <w:szCs w:val="20"/>
        </w:rPr>
        <w:t>MReward</w:t>
      </w:r>
      <w:proofErr w:type="spellEnd"/>
      <w:r w:rsidRPr="00864B31">
        <w:rPr>
          <w:rFonts w:ascii="Times New Roman" w:hAnsi="Times New Roman" w:cs="Times New Roman"/>
          <w:sz w:val="20"/>
          <w:szCs w:val="20"/>
        </w:rPr>
        <w:t xml:space="preserve">=moderate reward sensitivity, </w:t>
      </w:r>
      <w:proofErr w:type="spellStart"/>
      <w:r w:rsidRPr="00864B31">
        <w:rPr>
          <w:rFonts w:ascii="Times New Roman" w:hAnsi="Times New Roman" w:cs="Times New Roman"/>
          <w:sz w:val="20"/>
          <w:szCs w:val="20"/>
        </w:rPr>
        <w:t>HReward</w:t>
      </w:r>
      <w:proofErr w:type="spellEnd"/>
      <w:r w:rsidRPr="00864B31">
        <w:rPr>
          <w:rFonts w:ascii="Times New Roman" w:hAnsi="Times New Roman" w:cs="Times New Roman"/>
          <w:sz w:val="20"/>
          <w:szCs w:val="20"/>
        </w:rPr>
        <w:t xml:space="preserve">=high reward sensitivity, </w:t>
      </w:r>
      <w:proofErr w:type="spellStart"/>
      <w:r w:rsidRPr="00864B31">
        <w:rPr>
          <w:rFonts w:ascii="Times New Roman" w:hAnsi="Times New Roman" w:cs="Times New Roman"/>
          <w:sz w:val="20"/>
          <w:szCs w:val="20"/>
        </w:rPr>
        <w:t>HReward+BSD</w:t>
      </w:r>
      <w:proofErr w:type="spellEnd"/>
      <w:r w:rsidRPr="00864B31">
        <w:rPr>
          <w:rFonts w:ascii="Times New Roman" w:hAnsi="Times New Roman" w:cs="Times New Roman"/>
          <w:sz w:val="20"/>
          <w:szCs w:val="20"/>
        </w:rPr>
        <w:t xml:space="preserve">=high reward sensitivity with a bipolar spectrum </w:t>
      </w:r>
      <w:r w:rsidRPr="00BE4495">
        <w:rPr>
          <w:rFonts w:ascii="Times New Roman" w:hAnsi="Times New Roman" w:cs="Times New Roman"/>
          <w:sz w:val="20"/>
          <w:szCs w:val="20"/>
        </w:rPr>
        <w:t xml:space="preserve">disorder, </w:t>
      </w:r>
      <w:r w:rsidR="00BE4495" w:rsidRPr="00BE4495">
        <w:rPr>
          <w:rFonts w:ascii="Times New Roman" w:hAnsi="Times New Roman" w:cs="Times New Roman"/>
          <w:sz w:val="20"/>
          <w:szCs w:val="20"/>
        </w:rPr>
        <w:t xml:space="preserve">BAS=Behavioral Activation System, </w:t>
      </w:r>
      <w:r w:rsidRPr="00BE4495">
        <w:rPr>
          <w:rFonts w:ascii="Times New Roman" w:hAnsi="Times New Roman" w:cs="Times New Roman"/>
          <w:sz w:val="20"/>
          <w:szCs w:val="20"/>
        </w:rPr>
        <w:t>SADS</w:t>
      </w:r>
      <w:r w:rsidRPr="00864B31">
        <w:rPr>
          <w:rFonts w:ascii="Times New Roman" w:hAnsi="Times New Roman" w:cs="Times New Roman"/>
          <w:sz w:val="20"/>
          <w:szCs w:val="20"/>
        </w:rPr>
        <w:t>-L= Schedule for Affective Disorders and Schizophrenia – Lifetime, SADS-C= Schedule for Affective Disorders and Schizophrenia – Change, BSD=bipolar spectrum disorder.</w:t>
      </w:r>
    </w:p>
    <w:sectPr w:rsidR="00783CE3" w:rsidRPr="00864B31" w:rsidSect="0089285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4826"/>
    <w:rsid w:val="00013CA0"/>
    <w:rsid w:val="00070C8F"/>
    <w:rsid w:val="000B279B"/>
    <w:rsid w:val="000B3906"/>
    <w:rsid w:val="000C18C8"/>
    <w:rsid w:val="000F0F50"/>
    <w:rsid w:val="000F103F"/>
    <w:rsid w:val="000F793F"/>
    <w:rsid w:val="00121D63"/>
    <w:rsid w:val="001356A2"/>
    <w:rsid w:val="00161C89"/>
    <w:rsid w:val="00174DC2"/>
    <w:rsid w:val="001A3EB7"/>
    <w:rsid w:val="001B330B"/>
    <w:rsid w:val="00210EE9"/>
    <w:rsid w:val="00250393"/>
    <w:rsid w:val="00265215"/>
    <w:rsid w:val="00286FCF"/>
    <w:rsid w:val="00297A4A"/>
    <w:rsid w:val="002A1C54"/>
    <w:rsid w:val="002A32A7"/>
    <w:rsid w:val="002A468C"/>
    <w:rsid w:val="002B4889"/>
    <w:rsid w:val="003845D2"/>
    <w:rsid w:val="00386F27"/>
    <w:rsid w:val="00391D4D"/>
    <w:rsid w:val="003A6D95"/>
    <w:rsid w:val="003F466F"/>
    <w:rsid w:val="00416654"/>
    <w:rsid w:val="004337F3"/>
    <w:rsid w:val="00437B9D"/>
    <w:rsid w:val="00447F0A"/>
    <w:rsid w:val="00461F5D"/>
    <w:rsid w:val="00466E6E"/>
    <w:rsid w:val="00472EB9"/>
    <w:rsid w:val="004D7B76"/>
    <w:rsid w:val="005169F4"/>
    <w:rsid w:val="005E62F1"/>
    <w:rsid w:val="005F1CA2"/>
    <w:rsid w:val="005F6419"/>
    <w:rsid w:val="00602635"/>
    <w:rsid w:val="00607F3C"/>
    <w:rsid w:val="00610D37"/>
    <w:rsid w:val="00624967"/>
    <w:rsid w:val="00642CCB"/>
    <w:rsid w:val="00674BD2"/>
    <w:rsid w:val="006E7C03"/>
    <w:rsid w:val="0072026C"/>
    <w:rsid w:val="00722060"/>
    <w:rsid w:val="00731EC8"/>
    <w:rsid w:val="00764EC7"/>
    <w:rsid w:val="00766BCF"/>
    <w:rsid w:val="00782D28"/>
    <w:rsid w:val="00783CE3"/>
    <w:rsid w:val="007F7506"/>
    <w:rsid w:val="00832D6F"/>
    <w:rsid w:val="00861F23"/>
    <w:rsid w:val="00864B31"/>
    <w:rsid w:val="00892856"/>
    <w:rsid w:val="008C7790"/>
    <w:rsid w:val="008E71D7"/>
    <w:rsid w:val="00907F96"/>
    <w:rsid w:val="00912304"/>
    <w:rsid w:val="00970679"/>
    <w:rsid w:val="0099140D"/>
    <w:rsid w:val="009B4B67"/>
    <w:rsid w:val="009B5297"/>
    <w:rsid w:val="009C335A"/>
    <w:rsid w:val="009C5873"/>
    <w:rsid w:val="009D0D6D"/>
    <w:rsid w:val="00A51E40"/>
    <w:rsid w:val="00A61C80"/>
    <w:rsid w:val="00A6378C"/>
    <w:rsid w:val="00AD48A5"/>
    <w:rsid w:val="00AE1B1D"/>
    <w:rsid w:val="00AF5A03"/>
    <w:rsid w:val="00AF70D2"/>
    <w:rsid w:val="00B229F5"/>
    <w:rsid w:val="00B9616A"/>
    <w:rsid w:val="00B9787A"/>
    <w:rsid w:val="00BA686E"/>
    <w:rsid w:val="00BB1D76"/>
    <w:rsid w:val="00BB49E9"/>
    <w:rsid w:val="00BC027F"/>
    <w:rsid w:val="00BD4826"/>
    <w:rsid w:val="00BE2B27"/>
    <w:rsid w:val="00BE4495"/>
    <w:rsid w:val="00BF5DE9"/>
    <w:rsid w:val="00C16FDB"/>
    <w:rsid w:val="00C35CC6"/>
    <w:rsid w:val="00C37BAE"/>
    <w:rsid w:val="00C700AC"/>
    <w:rsid w:val="00C76D69"/>
    <w:rsid w:val="00CA50E7"/>
    <w:rsid w:val="00CA689D"/>
    <w:rsid w:val="00D249F2"/>
    <w:rsid w:val="00D419C7"/>
    <w:rsid w:val="00D57A8B"/>
    <w:rsid w:val="00D73C6F"/>
    <w:rsid w:val="00DB5879"/>
    <w:rsid w:val="00E62011"/>
    <w:rsid w:val="00E80840"/>
    <w:rsid w:val="00E86DC0"/>
    <w:rsid w:val="00E908BE"/>
    <w:rsid w:val="00EE201C"/>
    <w:rsid w:val="00F66891"/>
    <w:rsid w:val="00FA0102"/>
    <w:rsid w:val="00FA2E55"/>
    <w:rsid w:val="00FC72F6"/>
    <w:rsid w:val="00FE3B54"/>
    <w:rsid w:val="00FE76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22FA6B"/>
  <w15:chartTrackingRefBased/>
  <w15:docId w15:val="{4EBDECCE-3F53-B449-91CA-BBD330C75D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64EC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64EC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64EC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64EC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64EC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4</TotalTime>
  <Pages>1</Pages>
  <Words>97</Words>
  <Characters>55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 Louise Carroll</dc:creator>
  <cp:keywords/>
  <dc:description/>
  <cp:lastModifiedBy>Ann Louise Carroll</cp:lastModifiedBy>
  <cp:revision>28</cp:revision>
  <dcterms:created xsi:type="dcterms:W3CDTF">2022-08-09T12:11:00Z</dcterms:created>
  <dcterms:modified xsi:type="dcterms:W3CDTF">2022-10-03T14:36:00Z</dcterms:modified>
</cp:coreProperties>
</file>